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CF3DD" w14:textId="181FD1B6" w:rsidR="00C200C2" w:rsidRPr="00C91964" w:rsidRDefault="00C91964">
      <w:pPr>
        <w:rPr>
          <w:rFonts w:ascii="Times New Roman" w:hAnsi="Times New Roman" w:cs="Times New Roman"/>
          <w:sz w:val="24"/>
          <w:szCs w:val="24"/>
        </w:rPr>
      </w:pPr>
      <w:r w:rsidRPr="00C91964">
        <w:rPr>
          <w:rFonts w:ascii="Times New Roman" w:hAnsi="Times New Roman" w:cs="Times New Roman"/>
          <w:sz w:val="24"/>
          <w:szCs w:val="24"/>
        </w:rPr>
        <w:t>Table S1 Parameter estimation of the placebo eff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7B39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PASI75 model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4140"/>
        <w:gridCol w:w="2320"/>
        <w:gridCol w:w="2200"/>
      </w:tblGrid>
      <w:tr w:rsidR="00C41830" w:rsidRPr="00C41830" w14:paraId="43C262C9" w14:textId="77777777" w:rsidTr="00C41830">
        <w:trPr>
          <w:trHeight w:val="315"/>
        </w:trPr>
        <w:tc>
          <w:tcPr>
            <w:tcW w:w="4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669A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DEF0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 (RSE%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717C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C41830" w:rsidRPr="00C41830" w14:paraId="3B59F369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077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cebo effe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7BC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B1C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41830" w:rsidRPr="00C41830" w14:paraId="513C7FFD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C81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cept of placebo effect (</w:t>
            </w:r>
            <w:r w:rsidRPr="00C418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L</w:t>
            </w: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DAB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52 (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ACB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7.986, -7.054)</w:t>
            </w:r>
          </w:p>
        </w:tc>
      </w:tr>
      <w:tr w:rsidR="00C41830" w:rsidRPr="00C41830" w14:paraId="2D22B95F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721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ymptote of placebo effect (</w:t>
            </w:r>
            <w:r w:rsidRPr="00C418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32A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 (4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240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.407, 5.253)</w:t>
            </w:r>
          </w:p>
        </w:tc>
      </w:tr>
      <w:tr w:rsidR="00C41830" w:rsidRPr="00C41830" w14:paraId="6F94D96D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4D3A" w14:textId="36057E9B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 of onset of placebo effect (</w:t>
            </w:r>
            <w:proofErr w:type="spellStart"/>
            <w:r w:rsidRPr="00C418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bo</w:t>
            </w:r>
            <w:proofErr w:type="spellEnd"/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A23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6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FCE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218, 0.282)</w:t>
            </w:r>
          </w:p>
        </w:tc>
      </w:tr>
      <w:tr w:rsidR="00C41830" w:rsidRPr="00C41830" w14:paraId="5A8504DD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166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7FD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47E6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1830" w:rsidRPr="00C41830" w14:paraId="2B44F64B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8F9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ody weight effect on </w:t>
            </w:r>
            <w:r w:rsidRPr="00C418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782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5 (4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1E8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457, -0.033)</w:t>
            </w:r>
          </w:p>
        </w:tc>
      </w:tr>
      <w:tr w:rsidR="00C41830" w:rsidRPr="00C41830" w14:paraId="63E1FB93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59E4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dom effe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D9B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2D7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1830" w:rsidRPr="00C41830" w14:paraId="1D02EDBC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C74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ω(</w:t>
            </w:r>
            <w:r w:rsidRPr="00C418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proofErr w:type="gramStart"/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%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71E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9 (2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FCF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.31, 35.49)</w:t>
            </w:r>
          </w:p>
        </w:tc>
      </w:tr>
      <w:tr w:rsidR="00C41830" w:rsidRPr="00C41830" w14:paraId="379701DD" w14:textId="77777777" w:rsidTr="00C4183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0E5B" w14:textId="77777777" w:rsidR="00C41830" w:rsidRPr="00C41830" w:rsidRDefault="00C41830" w:rsidP="00C418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705B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 (7.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2ED8" w14:textId="77777777" w:rsidR="00C41830" w:rsidRPr="00C41830" w:rsidRDefault="00C41830" w:rsidP="00C418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18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14, 1.52)</w:t>
            </w:r>
          </w:p>
        </w:tc>
      </w:tr>
    </w:tbl>
    <w:p w14:paraId="11F8DEE2" w14:textId="138B419F" w:rsidR="00C41830" w:rsidRDefault="00C41830"/>
    <w:p w14:paraId="6061291B" w14:textId="0A72E16E" w:rsidR="00C41830" w:rsidRDefault="00C41830"/>
    <w:p w14:paraId="743EECA9" w14:textId="77777777" w:rsidR="00C41830" w:rsidRDefault="00C41830"/>
    <w:sectPr w:rsidR="00C41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30"/>
    <w:rsid w:val="00B27B39"/>
    <w:rsid w:val="00C200C2"/>
    <w:rsid w:val="00C41830"/>
    <w:rsid w:val="00C9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9A6A3"/>
  <w15:chartTrackingRefBased/>
  <w15:docId w15:val="{20920FB4-F686-40B9-A885-5534D7F8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4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uan</dc:creator>
  <cp:keywords/>
  <dc:description/>
  <cp:lastModifiedBy>he huan</cp:lastModifiedBy>
  <cp:revision>3</cp:revision>
  <dcterms:created xsi:type="dcterms:W3CDTF">2020-07-07T00:51:00Z</dcterms:created>
  <dcterms:modified xsi:type="dcterms:W3CDTF">2020-07-07T01:03:00Z</dcterms:modified>
</cp:coreProperties>
</file>